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5EC" w:rsidRDefault="00FC25EC" w:rsidP="00FC25EC">
      <w:pPr>
        <w:rPr>
          <w:rFonts w:ascii="Arial" w:hAnsi="Arial" w:cs="Arial"/>
          <w:b/>
          <w:bCs/>
          <w:sz w:val="24"/>
          <w:szCs w:val="24"/>
        </w:rPr>
      </w:pPr>
      <w:bookmarkStart w:id="0" w:name="OLE_LINK23"/>
      <w:bookmarkStart w:id="1" w:name="OLE_LINK24"/>
      <w:r w:rsidRPr="00A26C03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able</w:t>
      </w:r>
      <w:bookmarkStart w:id="2" w:name="_GoBack"/>
      <w:bookmarkEnd w:id="2"/>
    </w:p>
    <w:p w:rsidR="00FC25EC" w:rsidRDefault="00FC25EC" w:rsidP="00FC25EC">
      <w:pPr>
        <w:rPr>
          <w:rFonts w:ascii="Arial" w:hAnsi="Arial" w:cs="Arial"/>
          <w:b/>
          <w:bCs/>
          <w:sz w:val="24"/>
          <w:szCs w:val="24"/>
        </w:rPr>
      </w:pPr>
    </w:p>
    <w:p w:rsidR="00FC25EC" w:rsidRDefault="00FC25EC" w:rsidP="00FC25EC">
      <w:pPr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eastAsia="zh-CN"/>
        </w:rPr>
        <w:br/>
      </w:r>
      <w:bookmarkEnd w:id="0"/>
      <w:bookmarkEnd w:id="1"/>
      <w:r w:rsidRPr="0012043D">
        <w:rPr>
          <w:rFonts w:ascii="Arial" w:eastAsia="Times New Roman" w:hAnsi="Arial" w:cs="Arial"/>
          <w:b/>
          <w:sz w:val="24"/>
          <w:szCs w:val="24"/>
        </w:rPr>
        <w:t xml:space="preserve">Table </w:t>
      </w:r>
      <w:r>
        <w:rPr>
          <w:rFonts w:ascii="Arial" w:eastAsia="Times New Roman" w:hAnsi="Arial" w:cs="Arial"/>
          <w:b/>
          <w:sz w:val="24"/>
          <w:szCs w:val="24"/>
        </w:rPr>
        <w:t>S</w:t>
      </w:r>
      <w:r w:rsidR="00E47C66">
        <w:rPr>
          <w:rFonts w:ascii="Arial" w:eastAsia="Times New Roman" w:hAnsi="Arial" w:cs="Arial"/>
          <w:b/>
          <w:sz w:val="24"/>
          <w:szCs w:val="24"/>
        </w:rPr>
        <w:t>1</w:t>
      </w:r>
      <w:r w:rsidRPr="0012043D">
        <w:rPr>
          <w:rFonts w:ascii="Arial" w:eastAsia="Times New Roman" w:hAnsi="Arial" w:cs="Arial"/>
          <w:b/>
          <w:sz w:val="24"/>
          <w:szCs w:val="24"/>
        </w:rPr>
        <w:t xml:space="preserve">. Differentially expressed genes in three </w:t>
      </w:r>
      <w:r>
        <w:rPr>
          <w:rFonts w:ascii="Arial" w:eastAsia="Times New Roman" w:hAnsi="Arial" w:cs="Arial"/>
          <w:b/>
          <w:sz w:val="24"/>
          <w:szCs w:val="24"/>
        </w:rPr>
        <w:t>G9a</w:t>
      </w:r>
      <w:r w:rsidRPr="0012043D">
        <w:rPr>
          <w:rFonts w:ascii="Arial" w:eastAsia="Times New Roman" w:hAnsi="Arial" w:cs="Arial"/>
          <w:b/>
          <w:sz w:val="24"/>
          <w:szCs w:val="24"/>
        </w:rPr>
        <w:t xml:space="preserve">-attenuated </w:t>
      </w:r>
      <w:r>
        <w:rPr>
          <w:rFonts w:ascii="Arial" w:eastAsia="Times New Roman" w:hAnsi="Arial" w:cs="Arial"/>
          <w:b/>
          <w:sz w:val="24"/>
          <w:szCs w:val="24"/>
        </w:rPr>
        <w:t>lung cancer</w:t>
      </w:r>
      <w:r w:rsidRPr="0012043D">
        <w:rPr>
          <w:rFonts w:ascii="Arial" w:eastAsia="Times New Roman" w:hAnsi="Arial" w:cs="Arial"/>
          <w:b/>
          <w:sz w:val="24"/>
          <w:szCs w:val="24"/>
        </w:rPr>
        <w:t xml:space="preserve"> cells</w:t>
      </w:r>
    </w:p>
    <w:tbl>
      <w:tblPr>
        <w:tblW w:w="86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499"/>
        <w:gridCol w:w="1480"/>
        <w:gridCol w:w="1480"/>
        <w:gridCol w:w="1480"/>
      </w:tblGrid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</w:p>
        </w:tc>
        <w:tc>
          <w:tcPr>
            <w:tcW w:w="2979" w:type="dxa"/>
            <w:gridSpan w:val="2"/>
            <w:shd w:val="clear" w:color="auto" w:fill="auto"/>
            <w:noWrap/>
            <w:vAlign w:val="bottom"/>
          </w:tcPr>
          <w:p w:rsidR="00FC25EC" w:rsidRPr="00FC25EC" w:rsidRDefault="00FC25EC" w:rsidP="00784B5B">
            <w:pPr>
              <w:spacing w:after="0" w:line="240" w:lineRule="auto"/>
              <w:jc w:val="center"/>
              <w:rPr>
                <w:rFonts w:eastAsia="Times New Roman"/>
                <w:b/>
                <w:lang w:eastAsia="zh-CN"/>
              </w:rPr>
            </w:pPr>
            <w:r w:rsidRPr="00FC25EC">
              <w:rPr>
                <w:rFonts w:eastAsia="Times New Roman"/>
                <w:b/>
                <w:lang w:eastAsia="zh-CN"/>
              </w:rPr>
              <w:t>A549</w:t>
            </w:r>
          </w:p>
        </w:tc>
        <w:tc>
          <w:tcPr>
            <w:tcW w:w="2960" w:type="dxa"/>
            <w:gridSpan w:val="2"/>
            <w:shd w:val="clear" w:color="auto" w:fill="auto"/>
            <w:noWrap/>
            <w:vAlign w:val="bottom"/>
          </w:tcPr>
          <w:p w:rsidR="00FC25EC" w:rsidRPr="00FC25EC" w:rsidRDefault="00FC25EC" w:rsidP="00784B5B">
            <w:pPr>
              <w:spacing w:after="0" w:line="240" w:lineRule="auto"/>
              <w:jc w:val="center"/>
              <w:rPr>
                <w:rFonts w:eastAsia="Times New Roman"/>
                <w:b/>
                <w:lang w:eastAsia="zh-CN"/>
              </w:rPr>
            </w:pPr>
            <w:r w:rsidRPr="00FC25EC">
              <w:rPr>
                <w:rFonts w:eastAsia="Times New Roman"/>
                <w:b/>
                <w:lang w:eastAsia="zh-CN"/>
              </w:rPr>
              <w:t>H129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b/>
                <w:lang w:eastAsia="zh-CN"/>
              </w:rPr>
            </w:pPr>
            <w:proofErr w:type="spellStart"/>
            <w:r w:rsidRPr="00FC25EC">
              <w:rPr>
                <w:rFonts w:eastAsia="Times New Roman"/>
                <w:b/>
                <w:lang w:eastAsia="zh-CN"/>
              </w:rPr>
              <w:t>Gene_Symbol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b/>
                <w:lang w:eastAsia="zh-CN"/>
              </w:rPr>
            </w:pPr>
            <w:proofErr w:type="spellStart"/>
            <w:r w:rsidRPr="00FC25EC">
              <w:rPr>
                <w:rFonts w:eastAsia="Times New Roman"/>
                <w:b/>
                <w:lang w:eastAsia="zh-CN"/>
              </w:rPr>
              <w:t>logFC</w:t>
            </w:r>
            <w:proofErr w:type="spellEnd"/>
            <w:r w:rsidRPr="00FC25EC">
              <w:rPr>
                <w:rFonts w:eastAsia="Times New Roman"/>
                <w:b/>
                <w:lang w:eastAsia="zh-CN"/>
              </w:rPr>
              <w:t xml:space="preserve"> 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b/>
                <w:lang w:eastAsia="zh-CN"/>
              </w:rPr>
            </w:pPr>
            <w:r w:rsidRPr="00FC25EC">
              <w:rPr>
                <w:rFonts w:eastAsia="Times New Roman"/>
                <w:b/>
                <w:lang w:eastAsia="zh-CN"/>
              </w:rPr>
              <w:t>P Valu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b/>
                <w:lang w:eastAsia="zh-CN"/>
              </w:rPr>
            </w:pPr>
            <w:proofErr w:type="spellStart"/>
            <w:r w:rsidRPr="00FC25EC">
              <w:rPr>
                <w:rFonts w:eastAsia="Times New Roman"/>
                <w:b/>
                <w:lang w:eastAsia="zh-CN"/>
              </w:rPr>
              <w:t>LogFc</w:t>
            </w:r>
            <w:proofErr w:type="spellEnd"/>
            <w:r w:rsidRPr="00FC25EC">
              <w:rPr>
                <w:rFonts w:eastAsia="Times New Roman"/>
                <w:b/>
                <w:lang w:eastAsia="zh-CN"/>
              </w:rPr>
              <w:t xml:space="preserve">*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b/>
                <w:lang w:eastAsia="zh-CN"/>
              </w:rPr>
            </w:pPr>
            <w:r w:rsidRPr="00FC25EC">
              <w:rPr>
                <w:rFonts w:eastAsia="Times New Roman"/>
                <w:b/>
                <w:lang w:eastAsia="zh-CN"/>
              </w:rPr>
              <w:t>P Value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CG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4151898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1E-1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883381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0E-1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YN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1783808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6E-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795798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33E-6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PLX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786427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0E-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654279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E-7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TMN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647401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22E-1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358651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60E-18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LTPR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6951485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3E-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653549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3E-5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YP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404048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6E-1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297886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08E-1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UNC13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282396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0E-1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6106646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6E-14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S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048007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6E-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091043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9E-6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BXL1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654730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19E-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64674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4E-6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YL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14662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84E-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184289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1E-9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19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57786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7E-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583375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2E-6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PK8IP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450909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3E-1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697764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2E-9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PC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44839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00E-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112063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3E-5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MK2N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315895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97E-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00157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0E-3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HG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603408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5E-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887388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3E-9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LGAP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432019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9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939275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4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C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647806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2E-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812595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5E-3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AB39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020122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93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313849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5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HPF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770900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6E-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944739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E-9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ISP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539919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9E-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452622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9E-6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TK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685617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51E-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382234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0E-4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14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677912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0E-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207660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31E-4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RCH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638269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E-8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739394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E-7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TD-3193O13.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401572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8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502694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0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FNB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902425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1E-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989434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9E-2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PTBN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259456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3E-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97161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3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NAP2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980337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2E-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295899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9E-8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CN3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495969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9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673614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5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TBP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420069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5E-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564324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5E-5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TN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401757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5E-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42380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3E-4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IRAS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365738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8E-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229767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9E-2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IF5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848757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3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13265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MP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609535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98E-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497118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8E-6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TMEM170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518598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21E-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199669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E-4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CNA1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215093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4035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400382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484329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R137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201904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91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371907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5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ST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029679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11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423865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8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PK8IP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763809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0E-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259466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2E-5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IF5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543882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1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577545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7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JPH3 (methylation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472812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9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510500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6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BLL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144291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8828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282703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319620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PM1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759406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7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566649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76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CP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696637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3E-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055051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49E-3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AM171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17170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64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391087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1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HG1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013416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7E-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177205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4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OVA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000406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4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929157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90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ID1 metastasi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759877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8E-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262732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3E-3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ALD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545976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8E-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26610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6E-3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OLGA7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083726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9E-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213256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2E-3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LC41A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008237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67E-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828402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16E-4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EGF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848389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506024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6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SPHD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724371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1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594359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6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ERT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536135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03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702109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86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3orf8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518176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3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270528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5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BK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267712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3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34930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0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UDT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239472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3E-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099515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4E-2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YWHAH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229263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5E-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184351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63E-4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CDC6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892228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7E-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649279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E-2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IPPLY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840723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174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629498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7497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WNT5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82405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4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818369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25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TEAP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554984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6E-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552511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02E-4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CNG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550206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7714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41801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28438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D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516939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1E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17251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66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RRC2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326613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1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504647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LC6A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265907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1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077201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86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CNB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218534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568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721572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43074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DELC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004871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0E-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237984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9E-2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ODX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966965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34E-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26281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92E-3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S18L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824126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5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644356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7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R15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702437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6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745581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TP1A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71325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66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504126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7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PFIA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62563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5E-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28361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1E-2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proofErr w:type="gramStart"/>
            <w:r w:rsidRPr="00FC25EC">
              <w:rPr>
                <w:rFonts w:eastAsia="Times New Roman"/>
                <w:lang w:eastAsia="zh-CN"/>
              </w:rPr>
              <w:t>TLN1  (</w:t>
            </w:r>
            <w:proofErr w:type="gramEnd"/>
            <w:r w:rsidRPr="00FC25EC">
              <w:rPr>
                <w:rFonts w:eastAsia="Times New Roman"/>
                <w:lang w:eastAsia="zh-CN"/>
              </w:rPr>
              <w:t>promote?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395853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7E-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789478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9E-2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ARM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233854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83E-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535390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1E-3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CYB5R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125624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15E-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466766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1E-31</w:t>
            </w:r>
          </w:p>
        </w:tc>
      </w:tr>
      <w:tr w:rsidR="00FC25EC" w:rsidRPr="00FC25EC" w:rsidTr="00FC25EC">
        <w:trPr>
          <w:trHeight w:val="278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L6ST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989095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87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829784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0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PK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946895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0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50375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5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TUR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860313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81055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8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BM3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833961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4E-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407971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0E-3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R16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74614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1E-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986694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8E-2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BX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434718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5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55659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3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CN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344452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08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77425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8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CAMP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342116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3E-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04440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E-3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ATS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60949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5495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33817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211437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B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014781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75E-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610257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17E-2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FAP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012164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27923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380266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887425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LOVL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869445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5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00351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74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AB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510128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01E-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952086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2E-3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S6ST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50038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96E-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558193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6E-2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OLR3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476491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8E-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027333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E-2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HF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415170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32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01226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0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BXO4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351702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7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392842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71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IMS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326491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2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024737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86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LCA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46141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22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401631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4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184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100029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3E-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950694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6E-3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FT2D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044764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3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330405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87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TP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019605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7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701280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25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OLGA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978435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6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17629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1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AS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949204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8E-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540490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0E-2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YX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885527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9E-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24481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7E-2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LCN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732788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9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096636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AM221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713342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0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13389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19599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ABBR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623911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90232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6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BM15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597305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85E-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372203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04E-3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DNF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57372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8E-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53999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E-2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FYVE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562200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60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603682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2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TX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559791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8E-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792023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02E-2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AQR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501972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9E-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013051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23E-2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NG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433688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115290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8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NMT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389174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80E-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008707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4E-2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BNO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369487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9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691176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0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LRG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361906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0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12755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8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CN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350455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3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563957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4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NF29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261000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7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15159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6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NKRD13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24034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66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722665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8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ADAM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232174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44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842262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73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UCK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2007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88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379649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5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WDR6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01008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101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213827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25979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NF51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79923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59E-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646442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7E-2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MAD2 TGF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05650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94E-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048453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6E-2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ORO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883703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3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352990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45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QKI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692793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66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092375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AB3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682314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37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590257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1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EX3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64257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3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335984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8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CAM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615377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147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620838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2769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ID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596483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0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665602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HAD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589274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7464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342863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276358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DHHC2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533891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762671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05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DM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494969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6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958025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4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IGW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424403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6181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1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CDC13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406871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19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259223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8475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SWIM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84872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4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03576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5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ML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7593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0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70522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3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RRC2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68754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8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796334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84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KAP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10931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5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669796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92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IMS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9852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7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094092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5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ENND6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60233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6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16780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4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CAP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46307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3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331826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2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IRRE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42889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1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457369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29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OLD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22062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4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28478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6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OXB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001488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6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53806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5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MTM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96614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4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59767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8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MP2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913243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3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707905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83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AM102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905419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5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987047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1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AB3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729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3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87943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9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IV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49734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88E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099759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3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NRNP2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42159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11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80838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3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HANK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84682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870834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TBP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8226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5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982110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6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LGN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63825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6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358424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2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NNM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63008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6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881372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42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TL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15837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5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12631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9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OMER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0183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4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02797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9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XO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679344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1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695261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03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YLTL1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661039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63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459260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6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ERPUD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657581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85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88648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4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PODX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612895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4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621297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7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WHAM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567069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0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632257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78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HX4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492306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3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513758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00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CFL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443664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67290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8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FF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369535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24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80609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0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SUN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353009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2458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495885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02406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RAG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324845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1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065089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84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41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284173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0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04439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76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TC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2717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0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37023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6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DAMTSL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26284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4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846046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6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TPK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23106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28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436415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021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AMC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082279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0013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446864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3577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IGZ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037527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0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4664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9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FSD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995527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0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98909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92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CLK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841763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9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207882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4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MLG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838894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64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459753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1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ET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633019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63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94223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4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TF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563279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48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399833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6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LML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71575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1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536324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6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OG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46823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8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627993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9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GT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37195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76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928424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5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HUMPD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31716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3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47955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24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DGA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324744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8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673162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1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UNIP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20180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940227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EC24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2068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2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092934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67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ADI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204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1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633790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1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DK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0985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2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916776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72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YES1 drug resistanc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027106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9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48968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1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NOT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915552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5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167244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7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IF1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90364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36411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929529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111786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P11-111M22.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56738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4549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711586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77955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PYSL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40708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1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453946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0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ASK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32864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42515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GRMC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23381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8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0207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6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IAA010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06544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4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56351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8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BX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01883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025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7071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23233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18orf5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97277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14286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OCS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92622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017165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28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2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80547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28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72800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SM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20872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7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392949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7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ACS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14723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5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378585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2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RAB11FIP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02277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280655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9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ASGEF1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655649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42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087838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96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RFN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628186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5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91236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9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OL11A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619959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95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767550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4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TARD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60502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6501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807608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558668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T5DC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87659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89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998271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4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SIC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83989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4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70707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7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BLN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78551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2600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251788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43934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IMCH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77714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3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87556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4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KBP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66352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8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05275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15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DUFA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41959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8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305850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9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AMD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99804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01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503932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7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2F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95348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4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997343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1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BXO4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95184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9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977185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0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IP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65639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8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693577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29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ELSR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38749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453305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6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TN4R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23792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2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43667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3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GFB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05725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7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078210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2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50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90832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34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492452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47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18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74547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0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986663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5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ARNL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7271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199474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66433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47786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S1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62804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57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302875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6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ED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22658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36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31103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2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DK1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21452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4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559871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0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POP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81468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20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894083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7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CTD1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98267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20856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759580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686234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PP1R12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66563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4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908892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9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RRC8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64935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4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02830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PGRIP1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62798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2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797710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3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RRM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16476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60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891109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58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YGO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12506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52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78666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2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UHMK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077552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9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509949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5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ZF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049397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2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31145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61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PO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046014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1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559547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0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AL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00693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2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11113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1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AK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000619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2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69789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0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C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021570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94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511452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98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VE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039697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6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246231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71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AIAP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088966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8165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934506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29901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L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103302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1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347776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60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OR2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114878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8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411115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98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PFN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130857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39981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075009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121575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RIM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149908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6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7770660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7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DT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214578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41993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595841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1269359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IK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233344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077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836595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25138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FP69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243061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23851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551645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771859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ARRES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273222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0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550056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76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TGF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301268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6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660703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89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F3B1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344485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9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966877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6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OSGIN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357310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67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7839309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2R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394519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4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4.8075913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1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LOC1S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464090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6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889045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9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F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465342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4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856812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YNPO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481032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29512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BXIP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486320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1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928728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3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WDR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496061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9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359999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2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LR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514540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4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481659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4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AFAH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573920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2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752330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99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TP8B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576680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9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095417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3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MC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592154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9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841706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4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CP1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01198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6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79849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45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TAR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07581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5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864216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13735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7orf4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32889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21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633325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8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CNF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39228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9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6.0478300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2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CDC6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54753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6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2525188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9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5orf5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72455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2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280185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9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D4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76758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99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43384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6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DHHC2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93875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3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135993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UBA1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727396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64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705196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DRG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763513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2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32422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7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LOC1S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81693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4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497324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06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P2K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823797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8E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69226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63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F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824849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8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46214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2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NF12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827354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9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56653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18582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11orf4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85292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4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25767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5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KDC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869732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2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6792758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5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ETD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40935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8E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74094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76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TV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51593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0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429618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2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CSL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5213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1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108607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33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AB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52703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0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582342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5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AM214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58551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8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9015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7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BIM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58929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6E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081024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94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KIAA12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67103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37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543312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LRT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9009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297115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2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GF2R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0402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5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64818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8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OLR3G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08426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6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519802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2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NAJA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12936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9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268475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07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JB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35365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0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927363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34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OVGP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36457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96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246081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2878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PM1K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45824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3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964743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9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DX60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51361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8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037113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20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PH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60209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2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983015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AT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86829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1166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6798715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525732</w:t>
            </w:r>
          </w:p>
        </w:tc>
      </w:tr>
      <w:tr w:rsidR="00FC25EC" w:rsidRPr="00FC25EC" w:rsidTr="00FC25EC">
        <w:trPr>
          <w:trHeight w:val="287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YTTD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150904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69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742074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EST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162541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8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17130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1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LL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17725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68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961915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0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WBSCR2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23925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18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628717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1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IST1H3H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79324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0031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3319715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358279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LC25A3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91626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7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538825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3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OT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315371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9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936354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55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SPAN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324264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015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3821204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2297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COT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342243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0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644404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5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GIP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384017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4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116965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FXN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403791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4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4223745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5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PY3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409237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3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975330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3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RL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421167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07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291213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8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LHL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422181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9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524421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6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IDINS22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44747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8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720135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4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ST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47986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7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4594877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5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CCPDH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502279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97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364136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0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ETAP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565500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66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626696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1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IPH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572749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73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5.48955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3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LOVL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609169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7E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766687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1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MGC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618296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4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109634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7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RHGAP1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646320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0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538200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28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UNC45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740200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0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385873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7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MBRD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746902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1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131452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IMM17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794739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2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140979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SNAX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813374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7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545563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4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PEB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17301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8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7645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78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DH1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3821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04262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75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DAMTS1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55843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5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8809059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0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 xml:space="preserve">MAPK8 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71258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4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850947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7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GE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84424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30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184238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1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RD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91747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3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060918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3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BLAC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01736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64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611231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81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CDH1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10149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4041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006674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484419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XPE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4133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7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126430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0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MIM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76789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8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351454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3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QP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81079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73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964924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1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DS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82140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8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970614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2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IPR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119523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1378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6805711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61058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OSPD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13505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1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932882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4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ALNT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162230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4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4983311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522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P2K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190398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51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7764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6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NRK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20539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37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350657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3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MPD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218848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7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36726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4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CHDC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269265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41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63712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6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CEA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288554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0355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589742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36808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ECAP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293170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8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143846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76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HOU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10343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5E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2935872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XADR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17051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49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873577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2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REB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42615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4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623193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9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UCY1B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43829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6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955375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3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NGPTL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4914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94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8189639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01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P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63628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3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15089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89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NK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63933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2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803903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3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NAPC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395853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1E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950294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TPR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05154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320462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83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AXIP1-AS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71674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1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33113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4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MP2K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8241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11181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8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NRNPH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03916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6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192352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94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CDHGB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04353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25633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143798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822623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NF47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24861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1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051270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6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15orf5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30097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15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319063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8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ERTAD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60372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8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171592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75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HIC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7506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2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377733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9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WDFY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7947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9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99154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7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P11-181C3.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583588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1491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697889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404756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APBP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621431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08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839030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8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PM2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633642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64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728247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45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CNN1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634124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29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62190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34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LC10A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641624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4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4683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5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HX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643947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5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867884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5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DNAJC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649653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94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658555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4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P4K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66683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82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951528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6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NF46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704241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8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297075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7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UDT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70680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5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681152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78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PK1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749602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7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0678970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60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ICU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763553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6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61066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NTN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766762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9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066748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NCG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767158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0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7382664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4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YLIP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803821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0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644804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8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183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812524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8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101200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36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AMA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818742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17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83797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75139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4SF1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841220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36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215295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5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LYCTK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861392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0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922077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95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LC9A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899809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1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722425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8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NF13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928862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7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662187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32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HR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938498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9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865880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1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L31R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964652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7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769153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5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LHL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973357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75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694843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80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SCAN1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079188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63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1288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3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BEGF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080103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0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823746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6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DH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105559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84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514072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5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OR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109261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7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64492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3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3GNT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126431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3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755512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24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UO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128507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62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134791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74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 xml:space="preserve">CLU 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142522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7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311681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2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247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8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37857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BP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38848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7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917077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39E-2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HLRC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39740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5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533457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70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CML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51510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4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45353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0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AD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54006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8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637495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9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GPP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54112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4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421095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35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YPL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5848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1E-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949075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04E-2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UNC13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6264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4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09752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8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RA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68882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36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43902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5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BCG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280094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4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532556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43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MMECR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307434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14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1786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8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IAF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314606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17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31107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75434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1QTNF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357734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4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801279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3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7orf6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408527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05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637050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2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COX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488422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4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4712787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78E-1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CNN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552648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4942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772280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192084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NUDT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674989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01E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9287091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3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YG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720470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3E-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30239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6E-2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SC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739727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29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65649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34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NF54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746058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2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93811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70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NF3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767130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8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755580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AP1L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820978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07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133305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3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NM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83204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0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195853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0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YY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938085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70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9972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4480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RPX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954393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93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4.2808054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9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2AFJ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059894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0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452860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0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BTB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115312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4E-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232183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1E-2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NB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181571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9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339006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82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IAA132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201108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5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4083191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41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BX5 (HP1a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251542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6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565301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00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AM126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26850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0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799911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4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DG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298890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07E-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491562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0E-2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HLA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303892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5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360142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5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D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488184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5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005069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7E-1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LDN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489818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8E-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23601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15E-2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NG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50992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27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543768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4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 xml:space="preserve">VEZT 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52102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8E-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799487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3E-2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COA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546516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98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425293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0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CC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553948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4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88713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2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MPD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746702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0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2595995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7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BP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756655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14E-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6255806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0E-2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PT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833427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09E-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545485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92E-3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LC8A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921794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614129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0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PP1R1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939316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3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469182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4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14orf18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94486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9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2021795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1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CH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004804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4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8950035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1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 xml:space="preserve">PLAU 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022110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0E-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715061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68E-2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IGV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036182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75E-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780914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3E-2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NF14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201938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6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016099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3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T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212217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7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210583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72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YTL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255588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24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4.2250521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4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BEST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273682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6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84550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8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GFB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443865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1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168887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18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100A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531577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51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195369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8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IST1H2B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619977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16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91785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5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DEM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660657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009196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57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B39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668660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6E-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2363509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8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DIXDC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706224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7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074692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8E-1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M6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717836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1E-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9928909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5E-0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SD11B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748080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17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346077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403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REB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83899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8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222706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4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PX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852331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5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129867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9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BTB4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899475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7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147811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29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ERPINA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94467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4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899589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7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ASDHPPT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973118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6E-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765205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05E-3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AMD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975889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9E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882705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8E-0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CDC1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005952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06E-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005718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6E-3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GMS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073935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23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002204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44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PTK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131974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19E-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699023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76E-3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CBD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171619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5E-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003192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71E-2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PNE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249869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6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257473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TSPER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336727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87E-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900031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0.00037095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BC1D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4451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20E-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671311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0E-3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38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479603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6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05410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6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RS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556306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E-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920446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0E-3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VWA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620479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5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2486236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3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BMS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682051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6E-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470367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0E-3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MARCK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796058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8E-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463632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10E-4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ERMT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817276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3E-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246382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E-3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CDC4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873643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3E-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287017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9E-3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KRT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87548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1E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9311538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9E-0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Xorf5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990546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13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2789938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08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MGN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079385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6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32288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9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TNK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117736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6E-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362949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6E-2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R0B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224991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2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6948503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13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BXO4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460950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0E-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2144374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2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ECTD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531735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54E-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985327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1E-3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PY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556685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3E-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044954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1E-2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AP1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592555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70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504682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7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G0S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659397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02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372680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5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SL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671407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6E-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047609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13E-3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TL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702108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17E-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657428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E-3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KR1B1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754191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84E-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7264684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8E-3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YT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913046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05E-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525969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4E-3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TC39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945134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77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489237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43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LR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949727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7E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4.511302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3E-1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19orf8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008398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6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973800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55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NXA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085710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4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937515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0E-1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lastRenderedPageBreak/>
              <w:t>GXYLT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09727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99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221255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17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YNLT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21698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7E-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805374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92E-3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WSB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2358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81E-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639243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9E-4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CER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279684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11E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924465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2E-0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OXL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377455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4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041495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8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RMND5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378375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5E-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780160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37E-2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OQ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465720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0E-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1462030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3E-3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NDC3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593233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3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131431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1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FL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820729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25E-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148871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70E-4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NSIG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851096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21E-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908918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7E-4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FNA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883596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9E-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300285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9E-2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RMD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938549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53E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718355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4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TC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157880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47E-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5.4186339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4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KZF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331975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2E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80776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2E-0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15orf4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862913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2E-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990927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7E-3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OTUD6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057846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3545996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00E-2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NIP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262583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73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885307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06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LEC2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574905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34E-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4.725289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2E-16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FRK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585851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26E-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317458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79E-2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AKAP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903525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11E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676713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74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CN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930143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1E-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7263134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7E-3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ZNF3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10836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8E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57133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40E-1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CNA2D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218066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05E-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724674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6E-2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EMA3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503905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62E-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650608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7E-2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ADM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1555402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33E-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6013903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1E-1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CAL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213083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3946943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E-2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14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2894363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2E-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7718653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2E-3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PAP2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3056903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9E-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2132725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63E-5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LYPLA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3137859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77E-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899437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71E-5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HH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4382345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0E-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6999947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4E-2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HSPB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4423992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52E-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689519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68E-65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ORL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4883440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2E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0222109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36E-22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R1H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4916408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98E-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378225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57E-34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OX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274579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82E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158454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1E-2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SPAN8 oncogeni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4237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41E-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9484537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34E-3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NCR3LG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548893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8.31E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5182994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27E-1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IL1RAP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693421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34E-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0524843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8E-33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CP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6489355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34E-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8284569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7.75E-4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AG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6743798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84E-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0.9453402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49E-1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TMEM1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8562366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29E-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5.1414270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66E-27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EHMT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925021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02E-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8024849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95E-62</w:t>
            </w:r>
          </w:p>
        </w:tc>
      </w:tr>
      <w:tr w:rsidR="00FC25EC" w:rsidRPr="003D6E25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3D6E25" w:rsidRDefault="00FC25EC" w:rsidP="00FC25EC">
            <w:pPr>
              <w:spacing w:after="0" w:line="240" w:lineRule="auto"/>
              <w:rPr>
                <w:rFonts w:eastAsia="Times New Roman"/>
                <w:b/>
                <w:lang w:eastAsia="zh-CN"/>
              </w:rPr>
            </w:pPr>
            <w:r w:rsidRPr="003D6E25">
              <w:rPr>
                <w:rFonts w:eastAsia="Times New Roman"/>
                <w:b/>
                <w:lang w:eastAsia="zh-CN"/>
              </w:rPr>
              <w:lastRenderedPageBreak/>
              <w:t>PBLD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3D6E25" w:rsidRDefault="00FC25EC" w:rsidP="00FC25EC">
            <w:pPr>
              <w:spacing w:after="0" w:line="240" w:lineRule="auto"/>
              <w:jc w:val="right"/>
              <w:rPr>
                <w:rFonts w:eastAsia="Times New Roman"/>
                <w:b/>
                <w:lang w:eastAsia="zh-CN"/>
              </w:rPr>
            </w:pPr>
            <w:r w:rsidRPr="003D6E25">
              <w:rPr>
                <w:rFonts w:eastAsia="Times New Roman"/>
                <w:b/>
                <w:lang w:eastAsia="zh-CN"/>
              </w:rPr>
              <w:t>-2.9505814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3D6E25" w:rsidRDefault="00FC25EC" w:rsidP="00FC25EC">
            <w:pPr>
              <w:spacing w:after="0" w:line="240" w:lineRule="auto"/>
              <w:jc w:val="right"/>
              <w:rPr>
                <w:rFonts w:eastAsia="Times New Roman"/>
                <w:b/>
                <w:lang w:eastAsia="zh-CN"/>
              </w:rPr>
            </w:pPr>
            <w:r w:rsidRPr="003D6E25">
              <w:rPr>
                <w:rFonts w:eastAsia="Times New Roman"/>
                <w:b/>
                <w:lang w:eastAsia="zh-CN"/>
              </w:rPr>
              <w:t>7.95E-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3D6E25" w:rsidRDefault="00FC25EC" w:rsidP="00FC25EC">
            <w:pPr>
              <w:spacing w:after="0" w:line="240" w:lineRule="auto"/>
              <w:jc w:val="right"/>
              <w:rPr>
                <w:rFonts w:eastAsia="Times New Roman"/>
                <w:b/>
                <w:lang w:eastAsia="zh-CN"/>
              </w:rPr>
            </w:pPr>
            <w:r w:rsidRPr="003D6E25">
              <w:rPr>
                <w:rFonts w:eastAsia="Times New Roman"/>
                <w:b/>
                <w:lang w:eastAsia="zh-CN"/>
              </w:rPr>
              <w:t>-2.8702291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3D6E25" w:rsidRDefault="00FC25EC" w:rsidP="00FC25EC">
            <w:pPr>
              <w:spacing w:after="0" w:line="240" w:lineRule="auto"/>
              <w:jc w:val="right"/>
              <w:rPr>
                <w:rFonts w:eastAsia="Times New Roman"/>
                <w:b/>
                <w:lang w:eastAsia="zh-CN"/>
              </w:rPr>
            </w:pPr>
            <w:r w:rsidRPr="003D6E25">
              <w:rPr>
                <w:rFonts w:eastAsia="Times New Roman"/>
                <w:b/>
                <w:lang w:eastAsia="zh-CN"/>
              </w:rPr>
              <w:t>2.53E-58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SNTB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1406901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2.60E-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4555849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9.47E-61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VEPH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3250058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6.52E-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5029830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5.22E-29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DPP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3.4613934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1.89E-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2.8178558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54E-50</w:t>
            </w:r>
          </w:p>
        </w:tc>
      </w:tr>
      <w:tr w:rsidR="00FC25EC" w:rsidRPr="00FC25EC" w:rsidTr="00FC25EC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PTX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4.5623689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3.74E-1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-1.141058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C25EC" w:rsidRPr="00FC25EC" w:rsidRDefault="00FC25EC" w:rsidP="00FC25EC">
            <w:pPr>
              <w:spacing w:after="0" w:line="240" w:lineRule="auto"/>
              <w:jc w:val="right"/>
              <w:rPr>
                <w:rFonts w:eastAsia="Times New Roman"/>
                <w:lang w:eastAsia="zh-CN"/>
              </w:rPr>
            </w:pPr>
            <w:r w:rsidRPr="00FC25EC">
              <w:rPr>
                <w:rFonts w:eastAsia="Times New Roman"/>
                <w:lang w:eastAsia="zh-CN"/>
              </w:rPr>
              <w:t>4.76E-104</w:t>
            </w:r>
          </w:p>
        </w:tc>
      </w:tr>
    </w:tbl>
    <w:p w:rsidR="00FC25EC" w:rsidRDefault="00FC25EC" w:rsidP="00FC25EC">
      <w:pPr>
        <w:rPr>
          <w:rFonts w:ascii="Arial" w:eastAsia="Times New Roman" w:hAnsi="Arial" w:cs="Arial"/>
          <w:b/>
          <w:sz w:val="24"/>
          <w:szCs w:val="24"/>
        </w:rPr>
      </w:pPr>
    </w:p>
    <w:p w:rsidR="00FC25EC" w:rsidRDefault="00FC25EC" w:rsidP="00FC25EC">
      <w:pPr>
        <w:rPr>
          <w:rFonts w:ascii="Arial" w:eastAsia="Times New Roman" w:hAnsi="Arial" w:cs="Arial"/>
          <w:sz w:val="24"/>
          <w:szCs w:val="24"/>
        </w:rPr>
      </w:pPr>
      <w:r w:rsidRPr="00C92E71">
        <w:rPr>
          <w:rFonts w:ascii="Arial" w:eastAsia="Times New Roman" w:hAnsi="Arial" w:cs="Arial"/>
          <w:sz w:val="24"/>
          <w:szCs w:val="24"/>
        </w:rPr>
        <w:t xml:space="preserve">*The mRNA expression levels of genes in </w:t>
      </w:r>
      <w:r>
        <w:rPr>
          <w:rFonts w:ascii="Arial" w:eastAsia="Times New Roman" w:hAnsi="Arial" w:cs="Arial"/>
          <w:sz w:val="24"/>
          <w:szCs w:val="24"/>
        </w:rPr>
        <w:t>G9a</w:t>
      </w:r>
      <w:r w:rsidRPr="00C92E71">
        <w:rPr>
          <w:rFonts w:ascii="Arial" w:eastAsia="Times New Roman" w:hAnsi="Arial" w:cs="Arial"/>
          <w:sz w:val="24"/>
          <w:szCs w:val="24"/>
        </w:rPr>
        <w:t xml:space="preserve">-attenuated </w:t>
      </w:r>
      <w:r>
        <w:rPr>
          <w:rFonts w:ascii="Arial" w:eastAsia="Times New Roman" w:hAnsi="Arial" w:cs="Arial"/>
          <w:sz w:val="24"/>
          <w:szCs w:val="24"/>
        </w:rPr>
        <w:t>lung cancer</w:t>
      </w:r>
      <w:r w:rsidRPr="00C92E71">
        <w:rPr>
          <w:rFonts w:ascii="Arial" w:eastAsia="Times New Roman" w:hAnsi="Arial" w:cs="Arial"/>
          <w:sz w:val="24"/>
          <w:szCs w:val="24"/>
        </w:rPr>
        <w:t xml:space="preserve"> cells are presented as log2 ratio to that of lung cancer cells transfected with control siRNA.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proofErr w:type="gramStart"/>
      <w:r>
        <w:rPr>
          <w:rFonts w:ascii="Arial" w:eastAsia="Times New Roman" w:hAnsi="Arial" w:cs="Arial"/>
          <w:sz w:val="24"/>
          <w:szCs w:val="24"/>
        </w:rPr>
        <w:t>If the absolute</w:t>
      </w:r>
      <w:r w:rsidRPr="00C92E71">
        <w:rPr>
          <w:rFonts w:ascii="Arial" w:eastAsia="Times New Roman" w:hAnsi="Arial" w:cs="Arial"/>
          <w:sz w:val="24"/>
          <w:szCs w:val="24"/>
        </w:rPr>
        <w:t xml:space="preserve"> log2 ratio of </w:t>
      </w:r>
      <w:r>
        <w:rPr>
          <w:rFonts w:ascii="Arial" w:eastAsia="Times New Roman" w:hAnsi="Arial" w:cs="Arial"/>
          <w:sz w:val="24"/>
          <w:szCs w:val="24"/>
        </w:rPr>
        <w:t>both</w:t>
      </w:r>
      <w:r w:rsidRPr="00C92E71">
        <w:rPr>
          <w:rFonts w:ascii="Arial" w:eastAsia="Times New Roman" w:hAnsi="Arial" w:cs="Arial"/>
          <w:sz w:val="24"/>
          <w:szCs w:val="24"/>
        </w:rPr>
        <w:t xml:space="preserve"> cells were no less</w:t>
      </w:r>
      <w:r>
        <w:rPr>
          <w:rFonts w:ascii="Arial" w:eastAsia="Times New Roman" w:hAnsi="Arial" w:cs="Arial"/>
          <w:sz w:val="24"/>
          <w:szCs w:val="24"/>
        </w:rPr>
        <w:t xml:space="preserve"> or more</w:t>
      </w:r>
      <w:r w:rsidRPr="00C92E71">
        <w:rPr>
          <w:rFonts w:ascii="Arial" w:eastAsia="Times New Roman" w:hAnsi="Arial" w:cs="Arial"/>
          <w:sz w:val="24"/>
          <w:szCs w:val="24"/>
        </w:rPr>
        <w:t xml:space="preserve"> than </w:t>
      </w:r>
      <w:r>
        <w:rPr>
          <w:rFonts w:ascii="Arial" w:eastAsia="Times New Roman" w:hAnsi="Arial" w:cs="Arial"/>
          <w:sz w:val="24"/>
          <w:szCs w:val="24"/>
        </w:rPr>
        <w:t>1.0</w:t>
      </w:r>
      <w:r w:rsidRPr="00C92E71">
        <w:rPr>
          <w:rFonts w:ascii="Arial" w:eastAsia="Times New Roman" w:hAnsi="Arial" w:cs="Arial"/>
          <w:sz w:val="24"/>
          <w:szCs w:val="24"/>
        </w:rPr>
        <w:t>, the gene would be listed.</w:t>
      </w:r>
      <w:proofErr w:type="gramEnd"/>
    </w:p>
    <w:p w:rsidR="00626B8D" w:rsidRDefault="00626B8D"/>
    <w:p w:rsidR="003D6E25" w:rsidRDefault="003D6E25"/>
    <w:p w:rsidR="003D6E25" w:rsidRDefault="003D6E25"/>
    <w:p w:rsidR="003D6E25" w:rsidRDefault="003D6E25"/>
    <w:p w:rsidR="003D6E25" w:rsidRDefault="003D6E25"/>
    <w:p w:rsidR="003D6E25" w:rsidRDefault="003D6E25"/>
    <w:p w:rsidR="003D6E25" w:rsidRDefault="003D6E25"/>
    <w:p w:rsidR="003D6E25" w:rsidRDefault="003D6E25"/>
    <w:p w:rsidR="003D6E25" w:rsidRDefault="003D6E25"/>
    <w:p w:rsidR="003D6E25" w:rsidRDefault="003D6E25"/>
    <w:p w:rsidR="003D6E25" w:rsidRDefault="003D6E25"/>
    <w:sectPr w:rsidR="003D6E25" w:rsidSect="00D42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36C" w:rsidRDefault="00DA436C" w:rsidP="00FC25EC">
      <w:pPr>
        <w:spacing w:after="0" w:line="240" w:lineRule="auto"/>
      </w:pPr>
      <w:r>
        <w:separator/>
      </w:r>
    </w:p>
  </w:endnote>
  <w:endnote w:type="continuationSeparator" w:id="0">
    <w:p w:rsidR="00DA436C" w:rsidRDefault="00DA436C" w:rsidP="00FC2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36C" w:rsidRDefault="00DA436C" w:rsidP="00FC25EC">
      <w:pPr>
        <w:spacing w:after="0" w:line="240" w:lineRule="auto"/>
      </w:pPr>
      <w:r>
        <w:separator/>
      </w:r>
    </w:p>
  </w:footnote>
  <w:footnote w:type="continuationSeparator" w:id="0">
    <w:p w:rsidR="00DA436C" w:rsidRDefault="00DA436C" w:rsidP="00FC2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EC"/>
    <w:rsid w:val="000E471A"/>
    <w:rsid w:val="002E0440"/>
    <w:rsid w:val="003D6E25"/>
    <w:rsid w:val="004E0CB4"/>
    <w:rsid w:val="005850B2"/>
    <w:rsid w:val="006049D3"/>
    <w:rsid w:val="00626B8D"/>
    <w:rsid w:val="00784B5B"/>
    <w:rsid w:val="00982788"/>
    <w:rsid w:val="00D429B4"/>
    <w:rsid w:val="00DA436C"/>
    <w:rsid w:val="00E47C66"/>
    <w:rsid w:val="00E91ED8"/>
    <w:rsid w:val="00F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5EC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5EC"/>
  </w:style>
  <w:style w:type="paragraph" w:styleId="Footer">
    <w:name w:val="footer"/>
    <w:basedOn w:val="Normal"/>
    <w:link w:val="FooterChar"/>
    <w:uiPriority w:val="99"/>
    <w:unhideWhenUsed/>
    <w:rsid w:val="00FC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5EC"/>
  </w:style>
  <w:style w:type="paragraph" w:styleId="NormalWeb">
    <w:name w:val="Normal (Web)"/>
    <w:basedOn w:val="Normal"/>
    <w:uiPriority w:val="99"/>
    <w:semiHidden/>
    <w:unhideWhenUsed/>
    <w:rsid w:val="00E47C6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440"/>
    <w:rPr>
      <w:rFonts w:ascii="Tahoma" w:eastAsia="SimSun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2E04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5EC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5EC"/>
  </w:style>
  <w:style w:type="paragraph" w:styleId="Footer">
    <w:name w:val="footer"/>
    <w:basedOn w:val="Normal"/>
    <w:link w:val="FooterChar"/>
    <w:uiPriority w:val="99"/>
    <w:unhideWhenUsed/>
    <w:rsid w:val="00FC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5EC"/>
  </w:style>
  <w:style w:type="paragraph" w:styleId="NormalWeb">
    <w:name w:val="Normal (Web)"/>
    <w:basedOn w:val="Normal"/>
    <w:uiPriority w:val="99"/>
    <w:semiHidden/>
    <w:unhideWhenUsed/>
    <w:rsid w:val="00E47C6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440"/>
    <w:rPr>
      <w:rFonts w:ascii="Tahoma" w:eastAsia="SimSun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2E0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3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092</Words>
  <Characters>23325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27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Keqiang</dc:creator>
  <cp:lastModifiedBy>Zhang, Keqiang</cp:lastModifiedBy>
  <cp:revision>2</cp:revision>
  <dcterms:created xsi:type="dcterms:W3CDTF">2018-07-28T23:01:00Z</dcterms:created>
  <dcterms:modified xsi:type="dcterms:W3CDTF">2018-07-28T23:01:00Z</dcterms:modified>
</cp:coreProperties>
</file>